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1BD5" w:rsidRPr="00DA53C2" w:rsidRDefault="00895BD5" w:rsidP="00895BD5">
      <w:pPr>
        <w:spacing w:line="480" w:lineRule="auto"/>
        <w:ind w:firstLineChars="50" w:firstLine="120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S</w:t>
      </w:r>
      <w:r w:rsidR="0084481D">
        <w:rPr>
          <w:rFonts w:ascii="Arial" w:hAnsi="Arial" w:cs="Arial"/>
          <w:b/>
          <w:bCs/>
          <w:sz w:val="24"/>
          <w:szCs w:val="24"/>
        </w:rPr>
        <w:t>6</w:t>
      </w: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311BD5" w:rsidRPr="00C17FDF">
        <w:rPr>
          <w:rFonts w:ascii="Arial" w:hAnsi="Arial" w:cs="Arial"/>
          <w:b/>
          <w:bCs/>
          <w:sz w:val="24"/>
          <w:szCs w:val="24"/>
        </w:rPr>
        <w:t>Table</w:t>
      </w:r>
      <w:r w:rsidR="00311BD5">
        <w:rPr>
          <w:rFonts w:ascii="Arial" w:hAnsi="Arial" w:cs="Arial"/>
          <w:b/>
          <w:bCs/>
          <w:sz w:val="24"/>
          <w:szCs w:val="24"/>
        </w:rPr>
        <w:t>.</w:t>
      </w:r>
      <w:r w:rsidR="00311BD5" w:rsidRPr="00C17FDF">
        <w:rPr>
          <w:rFonts w:ascii="Arial" w:hAnsi="Arial" w:cs="Arial"/>
          <w:b/>
          <w:bCs/>
          <w:sz w:val="24"/>
          <w:szCs w:val="24"/>
        </w:rPr>
        <w:t xml:space="preserve"> </w:t>
      </w:r>
      <w:r w:rsidR="00311BD5">
        <w:rPr>
          <w:rFonts w:ascii="Arial" w:hAnsi="Arial" w:cs="Arial"/>
          <w:b/>
          <w:bCs/>
          <w:sz w:val="24"/>
          <w:szCs w:val="24"/>
        </w:rPr>
        <w:t>E</w:t>
      </w:r>
      <w:r w:rsidR="00311BD5">
        <w:rPr>
          <w:rFonts w:ascii="Arial" w:hAnsi="Arial" w:cs="Arial" w:hint="eastAsia"/>
          <w:b/>
          <w:bCs/>
          <w:sz w:val="24"/>
          <w:szCs w:val="24"/>
        </w:rPr>
        <w:t>xpression of serum CgA and other blood markers</w:t>
      </w:r>
      <w:r w:rsidR="00311BD5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4"/>
        <w:gridCol w:w="1742"/>
        <w:gridCol w:w="1736"/>
        <w:gridCol w:w="1740"/>
        <w:gridCol w:w="1600"/>
      </w:tblGrid>
      <w:tr w:rsidR="00963BB6" w:rsidRPr="00761657" w:rsidTr="00F53C64">
        <w:tc>
          <w:tcPr>
            <w:tcW w:w="170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63BB6" w:rsidRPr="00E91AAA" w:rsidRDefault="00963BB6" w:rsidP="00963BB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</w:t>
            </w:r>
            <w:r>
              <w:rPr>
                <w:rFonts w:ascii="Arial" w:hAnsi="Arial" w:cs="Arial" w:hint="eastAsia"/>
                <w:b/>
              </w:rPr>
              <w:t xml:space="preserve">ther </w:t>
            </w:r>
            <w:r>
              <w:rPr>
                <w:rFonts w:ascii="Arial" w:hAnsi="Arial" w:cs="Arial"/>
                <w:b/>
              </w:rPr>
              <w:t>blood marker</w:t>
            </w:r>
          </w:p>
        </w:tc>
        <w:tc>
          <w:tcPr>
            <w:tcW w:w="174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63BB6" w:rsidRPr="00761657" w:rsidRDefault="00963BB6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4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63BB6" w:rsidRPr="00825CA5" w:rsidRDefault="00963BB6" w:rsidP="00F5313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91AAA">
              <w:rPr>
                <w:rFonts w:ascii="Arial" w:hAnsi="Arial" w:cs="Arial"/>
                <w:b/>
              </w:rPr>
              <w:t>Serum</w:t>
            </w:r>
            <w:r w:rsidRPr="00E91AAA">
              <w:rPr>
                <w:rFonts w:ascii="Arial" w:hAnsi="Arial" w:cs="Arial" w:hint="eastAsia"/>
                <w:b/>
              </w:rPr>
              <w:t xml:space="preserve"> CgA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E91AAA">
              <w:rPr>
                <w:rFonts w:ascii="Arial" w:hAnsi="Arial" w:cs="Arial" w:hint="eastAsia"/>
                <w:b/>
              </w:rPr>
              <w:t>(</w:t>
            </w:r>
            <w:r>
              <w:rPr>
                <w:rFonts w:ascii="Arial" w:hAnsi="Arial" w:cs="Arial"/>
                <w:b/>
              </w:rPr>
              <w:t>n</w:t>
            </w:r>
            <w:r w:rsidRPr="00E91AAA">
              <w:rPr>
                <w:rFonts w:ascii="Arial" w:hAnsi="Arial" w:cs="Arial" w:hint="eastAsia"/>
                <w:b/>
              </w:rPr>
              <w:t>)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63BB6" w:rsidRPr="00825CA5" w:rsidRDefault="00963BB6" w:rsidP="00A65501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Arial" w:hAnsi="Arial" w:cs="Arial"/>
                <w:b/>
              </w:rPr>
            </w:pPr>
            <w:r w:rsidRPr="000A2C0F">
              <w:rPr>
                <w:rFonts w:ascii="Arial" w:hAnsi="Arial" w:cs="Arial"/>
                <w:b/>
              </w:rPr>
              <w:t>P</w:t>
            </w:r>
            <w:r>
              <w:rPr>
                <w:rFonts w:ascii="Arial" w:hAnsi="Arial" w:cs="Arial"/>
                <w:b/>
              </w:rPr>
              <w:t xml:space="preserve"> value*</w:t>
            </w:r>
          </w:p>
        </w:tc>
      </w:tr>
      <w:tr w:rsidR="00963BB6" w:rsidRPr="00761657" w:rsidTr="00F53C64">
        <w:tc>
          <w:tcPr>
            <w:tcW w:w="170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63BB6" w:rsidRPr="00761657" w:rsidRDefault="00963BB6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4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63BB6" w:rsidRPr="00761657" w:rsidRDefault="00963BB6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736" w:type="dxa"/>
            <w:tcBorders>
              <w:left w:val="nil"/>
              <w:bottom w:val="single" w:sz="4" w:space="0" w:color="auto"/>
              <w:right w:val="nil"/>
            </w:tcBorders>
          </w:tcPr>
          <w:p w:rsidR="00963BB6" w:rsidRPr="00825CA5" w:rsidRDefault="00963BB6" w:rsidP="00102BE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</w:t>
            </w:r>
            <w:r>
              <w:rPr>
                <w:rFonts w:ascii="Arial" w:hAnsi="Arial" w:cs="Arial" w:hint="eastAsia"/>
                <w:b/>
              </w:rPr>
              <w:t xml:space="preserve"> </w:t>
            </w:r>
          </w:p>
        </w:tc>
        <w:tc>
          <w:tcPr>
            <w:tcW w:w="1740" w:type="dxa"/>
            <w:tcBorders>
              <w:left w:val="nil"/>
              <w:bottom w:val="single" w:sz="4" w:space="0" w:color="auto"/>
              <w:right w:val="nil"/>
            </w:tcBorders>
          </w:tcPr>
          <w:p w:rsidR="00963BB6" w:rsidRPr="00825CA5" w:rsidRDefault="00963BB6" w:rsidP="0059169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  <w:r>
              <w:rPr>
                <w:rFonts w:ascii="Arial" w:hAnsi="Arial" w:cs="Arial" w:hint="eastAsia"/>
                <w:b/>
              </w:rPr>
              <w:t xml:space="preserve"> </w:t>
            </w:r>
          </w:p>
        </w:tc>
        <w:tc>
          <w:tcPr>
            <w:tcW w:w="16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63BB6" w:rsidRPr="00761657" w:rsidRDefault="00963BB6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2755F6" w:rsidRPr="00761657" w:rsidTr="0098195E">
        <w:tc>
          <w:tcPr>
            <w:tcW w:w="1704" w:type="dxa"/>
            <w:vMerge w:val="restart"/>
            <w:tcBorders>
              <w:left w:val="nil"/>
              <w:right w:val="nil"/>
            </w:tcBorders>
          </w:tcPr>
          <w:p w:rsidR="002755F6" w:rsidRPr="00825CA5" w:rsidRDefault="002755F6" w:rsidP="00580A2B">
            <w:pPr>
              <w:autoSpaceDE w:val="0"/>
              <w:autoSpaceDN w:val="0"/>
              <w:adjustRightInd w:val="0"/>
              <w:spacing w:before="240" w:line="72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NSE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E91AAA">
              <w:rPr>
                <w:rFonts w:ascii="Arial" w:hAnsi="Arial" w:cs="Arial" w:hint="eastAsia"/>
                <w:b/>
              </w:rPr>
              <w:t>(</w:t>
            </w:r>
            <w:r>
              <w:rPr>
                <w:rFonts w:ascii="Arial" w:hAnsi="Arial" w:cs="Arial"/>
                <w:b/>
              </w:rPr>
              <w:t>n</w:t>
            </w:r>
            <w:r w:rsidR="00CB7C0E">
              <w:rPr>
                <w:rFonts w:ascii="Arial" w:hAnsi="Arial" w:cs="Arial"/>
                <w:b/>
              </w:rPr>
              <w:t>=74</w:t>
            </w:r>
            <w:r w:rsidRPr="00E91AAA">
              <w:rPr>
                <w:rFonts w:ascii="Arial" w:hAnsi="Arial" w:cs="Arial" w:hint="eastAsia"/>
                <w:b/>
              </w:rPr>
              <w:t>)</w:t>
            </w:r>
          </w:p>
        </w:tc>
        <w:tc>
          <w:tcPr>
            <w:tcW w:w="1742" w:type="dxa"/>
            <w:tcBorders>
              <w:left w:val="nil"/>
              <w:bottom w:val="nil"/>
              <w:right w:val="nil"/>
            </w:tcBorders>
          </w:tcPr>
          <w:p w:rsidR="002755F6" w:rsidRPr="00825CA5" w:rsidRDefault="002755F6" w:rsidP="00D55F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736" w:type="dxa"/>
            <w:tcBorders>
              <w:left w:val="nil"/>
              <w:bottom w:val="nil"/>
              <w:right w:val="nil"/>
            </w:tcBorders>
          </w:tcPr>
          <w:p w:rsidR="002755F6" w:rsidRPr="00761657" w:rsidRDefault="002755F6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4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</w:tcPr>
          <w:p w:rsidR="002755F6" w:rsidRPr="00761657" w:rsidRDefault="002755F6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1</w:t>
            </w:r>
          </w:p>
        </w:tc>
        <w:tc>
          <w:tcPr>
            <w:tcW w:w="1600" w:type="dxa"/>
            <w:vMerge w:val="restart"/>
            <w:tcBorders>
              <w:left w:val="nil"/>
              <w:right w:val="nil"/>
            </w:tcBorders>
          </w:tcPr>
          <w:p w:rsidR="002755F6" w:rsidRPr="00761657" w:rsidRDefault="000A2C0F" w:rsidP="002755F6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683</w:t>
            </w:r>
          </w:p>
        </w:tc>
      </w:tr>
      <w:tr w:rsidR="002755F6" w:rsidRPr="00761657" w:rsidTr="0098195E">
        <w:tc>
          <w:tcPr>
            <w:tcW w:w="1704" w:type="dxa"/>
            <w:vMerge/>
            <w:tcBorders>
              <w:left w:val="nil"/>
              <w:bottom w:val="nil"/>
              <w:right w:val="nil"/>
            </w:tcBorders>
          </w:tcPr>
          <w:p w:rsidR="002755F6" w:rsidRPr="00825CA5" w:rsidRDefault="002755F6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2755F6" w:rsidRPr="00825CA5" w:rsidRDefault="002755F6" w:rsidP="00D55F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  <w:r>
              <w:rPr>
                <w:rFonts w:ascii="Arial" w:hAnsi="Arial" w:cs="Arial" w:hint="eastAsia"/>
                <w:b/>
              </w:rPr>
              <w:t xml:space="preserve"> 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55F6" w:rsidRPr="00761657" w:rsidRDefault="002755F6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55F6" w:rsidRPr="00761657" w:rsidRDefault="002755F6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</w:p>
        </w:tc>
        <w:tc>
          <w:tcPr>
            <w:tcW w:w="1600" w:type="dxa"/>
            <w:vMerge/>
            <w:tcBorders>
              <w:left w:val="nil"/>
              <w:bottom w:val="nil"/>
              <w:right w:val="nil"/>
            </w:tcBorders>
          </w:tcPr>
          <w:p w:rsidR="002755F6" w:rsidRPr="00761657" w:rsidRDefault="002755F6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2755F6" w:rsidRPr="00761657" w:rsidTr="00EE504E">
        <w:tc>
          <w:tcPr>
            <w:tcW w:w="1704" w:type="dxa"/>
            <w:vMerge w:val="restart"/>
            <w:tcBorders>
              <w:top w:val="nil"/>
              <w:left w:val="nil"/>
              <w:right w:val="nil"/>
            </w:tcBorders>
          </w:tcPr>
          <w:p w:rsidR="002755F6" w:rsidRPr="00825CA5" w:rsidRDefault="002755F6" w:rsidP="00580A2B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CEA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E91AAA">
              <w:rPr>
                <w:rFonts w:ascii="Arial" w:hAnsi="Arial" w:cs="Arial" w:hint="eastAsia"/>
                <w:b/>
              </w:rPr>
              <w:t>(</w:t>
            </w:r>
            <w:r>
              <w:rPr>
                <w:rFonts w:ascii="Arial" w:hAnsi="Arial" w:cs="Arial"/>
                <w:b/>
              </w:rPr>
              <w:t>n</w:t>
            </w:r>
            <w:r w:rsidR="00CB7C0E">
              <w:rPr>
                <w:rFonts w:ascii="Arial" w:hAnsi="Arial" w:cs="Arial"/>
                <w:b/>
              </w:rPr>
              <w:t>=76</w:t>
            </w:r>
            <w:r w:rsidRPr="00E91AAA">
              <w:rPr>
                <w:rFonts w:ascii="Arial" w:hAnsi="Arial" w:cs="Arial" w:hint="eastAsia"/>
                <w:b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2755F6" w:rsidRPr="00825CA5" w:rsidRDefault="002755F6" w:rsidP="00D55F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</w:t>
            </w:r>
            <w:r w:rsidRPr="0046614A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55F6" w:rsidRPr="00761657" w:rsidRDefault="002755F6" w:rsidP="006138A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55F6" w:rsidRPr="00761657" w:rsidRDefault="002755F6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right w:val="nil"/>
            </w:tcBorders>
          </w:tcPr>
          <w:p w:rsidR="002755F6" w:rsidRPr="00761657" w:rsidRDefault="00914A07" w:rsidP="002755F6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lt;0.001</w:t>
            </w:r>
          </w:p>
        </w:tc>
      </w:tr>
      <w:tr w:rsidR="002755F6" w:rsidRPr="00761657" w:rsidTr="00EE504E">
        <w:tc>
          <w:tcPr>
            <w:tcW w:w="1704" w:type="dxa"/>
            <w:vMerge/>
            <w:tcBorders>
              <w:left w:val="nil"/>
              <w:bottom w:val="nil"/>
              <w:right w:val="nil"/>
            </w:tcBorders>
          </w:tcPr>
          <w:p w:rsidR="002755F6" w:rsidRPr="00825CA5" w:rsidRDefault="002755F6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2755F6" w:rsidRPr="00825CA5" w:rsidRDefault="002755F6" w:rsidP="00D55F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  <w:r w:rsidRPr="0046614A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55F6" w:rsidRPr="00761657" w:rsidRDefault="002755F6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55F6" w:rsidRPr="00761657" w:rsidRDefault="002755F6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3</w:t>
            </w:r>
          </w:p>
        </w:tc>
        <w:tc>
          <w:tcPr>
            <w:tcW w:w="1600" w:type="dxa"/>
            <w:vMerge/>
            <w:tcBorders>
              <w:left w:val="nil"/>
              <w:bottom w:val="nil"/>
              <w:right w:val="nil"/>
            </w:tcBorders>
          </w:tcPr>
          <w:p w:rsidR="002755F6" w:rsidRPr="00761657" w:rsidRDefault="002755F6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2755F6" w:rsidRPr="00761657" w:rsidTr="000E3FF0">
        <w:tc>
          <w:tcPr>
            <w:tcW w:w="1704" w:type="dxa"/>
            <w:vMerge w:val="restart"/>
            <w:tcBorders>
              <w:top w:val="nil"/>
              <w:left w:val="nil"/>
              <w:right w:val="nil"/>
            </w:tcBorders>
          </w:tcPr>
          <w:p w:rsidR="002755F6" w:rsidRPr="00825CA5" w:rsidRDefault="002755F6" w:rsidP="00580A2B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CA19-9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E91AAA">
              <w:rPr>
                <w:rFonts w:ascii="Arial" w:hAnsi="Arial" w:cs="Arial" w:hint="eastAsia"/>
                <w:b/>
              </w:rPr>
              <w:t>(</w:t>
            </w:r>
            <w:r>
              <w:rPr>
                <w:rFonts w:ascii="Arial" w:hAnsi="Arial" w:cs="Arial"/>
                <w:b/>
              </w:rPr>
              <w:t>n</w:t>
            </w:r>
            <w:r w:rsidR="00CB7C0E">
              <w:rPr>
                <w:rFonts w:ascii="Arial" w:hAnsi="Arial" w:cs="Arial"/>
                <w:b/>
              </w:rPr>
              <w:t>=75</w:t>
            </w:r>
            <w:r w:rsidRPr="00E91AAA">
              <w:rPr>
                <w:rFonts w:ascii="Arial" w:hAnsi="Arial" w:cs="Arial" w:hint="eastAsia"/>
                <w:b/>
              </w:rPr>
              <w:t>)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:rsidR="002755F6" w:rsidRPr="00825CA5" w:rsidRDefault="002755F6" w:rsidP="00D55F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</w:t>
            </w:r>
            <w:r w:rsidRPr="0046614A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</w:tcPr>
          <w:p w:rsidR="002755F6" w:rsidRPr="00761657" w:rsidRDefault="002755F6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 w:rsidR="002755F6" w:rsidRPr="00761657" w:rsidRDefault="002755F6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right w:val="nil"/>
            </w:tcBorders>
          </w:tcPr>
          <w:p w:rsidR="002755F6" w:rsidRPr="00761657" w:rsidRDefault="00914A07" w:rsidP="002755F6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&lt;0.001</w:t>
            </w:r>
          </w:p>
        </w:tc>
      </w:tr>
      <w:tr w:rsidR="002755F6" w:rsidRPr="00761657" w:rsidTr="000E3FF0">
        <w:tc>
          <w:tcPr>
            <w:tcW w:w="170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755F6" w:rsidRPr="00825CA5" w:rsidRDefault="002755F6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55F6" w:rsidRPr="00825CA5" w:rsidRDefault="002755F6" w:rsidP="00D55FA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  <w:r w:rsidRPr="0046614A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55F6" w:rsidRPr="00761657" w:rsidRDefault="002755F6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55F6" w:rsidRPr="00761657" w:rsidRDefault="002755F6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7</w:t>
            </w:r>
          </w:p>
        </w:tc>
        <w:tc>
          <w:tcPr>
            <w:tcW w:w="160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755F6" w:rsidRPr="00761657" w:rsidRDefault="002755F6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</w:tbl>
    <w:p w:rsidR="00291B6D" w:rsidRPr="00291B6D" w:rsidRDefault="00291B6D" w:rsidP="00D31D50">
      <w:pPr>
        <w:spacing w:line="220" w:lineRule="atLeast"/>
        <w:rPr>
          <w:rFonts w:ascii="Arial" w:hAnsi="Arial" w:cs="Arial"/>
          <w:kern w:val="0"/>
        </w:rPr>
      </w:pPr>
      <w:r>
        <w:rPr>
          <w:rFonts w:hint="eastAsia"/>
        </w:rPr>
        <w:t>*</w:t>
      </w:r>
      <w:r w:rsidRPr="00291B6D">
        <w:rPr>
          <w:rFonts w:ascii="Arial" w:hAnsi="Arial" w:cs="Arial" w:hint="eastAsia"/>
          <w:kern w:val="0"/>
        </w:rPr>
        <w:t>T</w:t>
      </w:r>
      <w:r w:rsidRPr="00291B6D">
        <w:rPr>
          <w:rFonts w:ascii="Arial" w:hAnsi="Arial" w:cs="Arial"/>
          <w:kern w:val="0"/>
        </w:rPr>
        <w:t>he</w:t>
      </w:r>
      <w:r w:rsidRPr="00291B6D">
        <w:rPr>
          <w:rFonts w:ascii="Arial" w:hAnsi="Arial" w:cs="Arial" w:hint="eastAsia"/>
          <w:kern w:val="0"/>
        </w:rPr>
        <w:t xml:space="preserve"> </w:t>
      </w:r>
      <w:r w:rsidRPr="00291B6D">
        <w:rPr>
          <w:rFonts w:ascii="Arial" w:hAnsi="Arial" w:cs="Arial"/>
          <w:kern w:val="0"/>
        </w:rPr>
        <w:t>McNemar’s test</w:t>
      </w:r>
      <w:r w:rsidRPr="00291B6D" w:rsidDel="00C746D3">
        <w:rPr>
          <w:rFonts w:ascii="Arial" w:hAnsi="Arial" w:cs="Arial" w:hint="eastAsia"/>
          <w:kern w:val="0"/>
        </w:rPr>
        <w:t xml:space="preserve"> </w:t>
      </w:r>
      <w:r w:rsidRPr="00291B6D">
        <w:rPr>
          <w:rFonts w:ascii="Arial" w:hAnsi="Arial" w:cs="Arial" w:hint="eastAsia"/>
          <w:kern w:val="0"/>
        </w:rPr>
        <w:t>was used</w:t>
      </w:r>
      <w:r>
        <w:rPr>
          <w:rFonts w:ascii="Arial" w:hAnsi="Arial" w:cs="Arial"/>
          <w:kern w:val="0"/>
        </w:rPr>
        <w:t>.</w:t>
      </w:r>
    </w:p>
    <w:p w:rsidR="00CB6FF7" w:rsidRDefault="00CB6FF7" w:rsidP="00D31D50">
      <w:pPr>
        <w:spacing w:line="220" w:lineRule="atLeast"/>
      </w:pPr>
    </w:p>
    <w:sectPr w:rsidR="00CB6FF7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5AD5" w:rsidRDefault="00605AD5" w:rsidP="00DA53C2">
      <w:r>
        <w:separator/>
      </w:r>
    </w:p>
  </w:endnote>
  <w:endnote w:type="continuationSeparator" w:id="0">
    <w:p w:rsidR="00605AD5" w:rsidRDefault="00605AD5" w:rsidP="00DA5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5AD5" w:rsidRDefault="00605AD5" w:rsidP="00DA53C2">
      <w:r>
        <w:separator/>
      </w:r>
    </w:p>
  </w:footnote>
  <w:footnote w:type="continuationSeparator" w:id="0">
    <w:p w:rsidR="00605AD5" w:rsidRDefault="00605AD5" w:rsidP="00DA53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26F6C"/>
    <w:rsid w:val="000A2C0F"/>
    <w:rsid w:val="000F0955"/>
    <w:rsid w:val="000F3A79"/>
    <w:rsid w:val="00100DD8"/>
    <w:rsid w:val="00102BE6"/>
    <w:rsid w:val="0010785C"/>
    <w:rsid w:val="0015275C"/>
    <w:rsid w:val="00190115"/>
    <w:rsid w:val="001F4627"/>
    <w:rsid w:val="001F58BB"/>
    <w:rsid w:val="00220494"/>
    <w:rsid w:val="002755F6"/>
    <w:rsid w:val="00291B6D"/>
    <w:rsid w:val="002D17F2"/>
    <w:rsid w:val="00311BD5"/>
    <w:rsid w:val="00314332"/>
    <w:rsid w:val="00323B43"/>
    <w:rsid w:val="003D37D8"/>
    <w:rsid w:val="0042142E"/>
    <w:rsid w:val="00426133"/>
    <w:rsid w:val="004358AB"/>
    <w:rsid w:val="0046614A"/>
    <w:rsid w:val="004C7BBC"/>
    <w:rsid w:val="00546346"/>
    <w:rsid w:val="0055717A"/>
    <w:rsid w:val="00580A2B"/>
    <w:rsid w:val="00586980"/>
    <w:rsid w:val="0059169B"/>
    <w:rsid w:val="00605AD5"/>
    <w:rsid w:val="006138A9"/>
    <w:rsid w:val="0063669B"/>
    <w:rsid w:val="00667BBD"/>
    <w:rsid w:val="00797CDB"/>
    <w:rsid w:val="00825CA5"/>
    <w:rsid w:val="0084481D"/>
    <w:rsid w:val="00895BD5"/>
    <w:rsid w:val="008B7726"/>
    <w:rsid w:val="00914A07"/>
    <w:rsid w:val="0095387A"/>
    <w:rsid w:val="00963BB6"/>
    <w:rsid w:val="009A65BD"/>
    <w:rsid w:val="00A177D3"/>
    <w:rsid w:val="00A22CBC"/>
    <w:rsid w:val="00A3262C"/>
    <w:rsid w:val="00A57F4D"/>
    <w:rsid w:val="00AA1F42"/>
    <w:rsid w:val="00B40872"/>
    <w:rsid w:val="00B87BC2"/>
    <w:rsid w:val="00B943EF"/>
    <w:rsid w:val="00C07639"/>
    <w:rsid w:val="00C32A6C"/>
    <w:rsid w:val="00C87C3E"/>
    <w:rsid w:val="00C93B89"/>
    <w:rsid w:val="00CA1DC3"/>
    <w:rsid w:val="00CB6FF7"/>
    <w:rsid w:val="00CB7C0E"/>
    <w:rsid w:val="00D31D50"/>
    <w:rsid w:val="00D55FA6"/>
    <w:rsid w:val="00D651D2"/>
    <w:rsid w:val="00DA53C2"/>
    <w:rsid w:val="00DD61CF"/>
    <w:rsid w:val="00DF1D9A"/>
    <w:rsid w:val="00E71ACB"/>
    <w:rsid w:val="00F5313B"/>
    <w:rsid w:val="00F861A3"/>
    <w:rsid w:val="00FA008B"/>
    <w:rsid w:val="00FE2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409F981-7C17-44C7-8138-D2C776690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53C2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53C2"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eastAsia="微软雅黑" w:hAnsi="Tahoma" w:cstheme="minorBidi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53C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53C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53C2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itong114</cp:lastModifiedBy>
  <cp:revision>44</cp:revision>
  <dcterms:created xsi:type="dcterms:W3CDTF">2008-09-11T17:20:00Z</dcterms:created>
  <dcterms:modified xsi:type="dcterms:W3CDTF">2016-04-22T12:19:00Z</dcterms:modified>
</cp:coreProperties>
</file>